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35D185" w14:textId="309968BC" w:rsidR="00BF4687" w:rsidRPr="00903885" w:rsidRDefault="00032B0C" w:rsidP="00BF468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</w:t>
      </w:r>
      <w:r w:rsidR="00BF4687" w:rsidRPr="00903885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14:paraId="79B3B48E" w14:textId="77777777" w:rsidR="00BF4687" w:rsidRPr="00903885" w:rsidRDefault="00BF4687" w:rsidP="00BF468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03885">
        <w:rPr>
          <w:rFonts w:ascii="Times New Roman" w:hAnsi="Times New Roman" w:cs="Times New Roman"/>
          <w:b/>
          <w:bCs/>
          <w:sz w:val="24"/>
          <w:szCs w:val="24"/>
          <w:lang w:val="en-US"/>
        </w:rPr>
        <w:t>Coding Framework</w:t>
      </w:r>
    </w:p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4"/>
        <w:gridCol w:w="1486"/>
        <w:gridCol w:w="421"/>
        <w:gridCol w:w="3945"/>
        <w:gridCol w:w="1754"/>
      </w:tblGrid>
      <w:tr w:rsidR="00BF4687" w:rsidRPr="00903885" w14:paraId="7CA0FE14" w14:textId="77777777" w:rsidTr="00CA08C6">
        <w:trPr>
          <w:cantSplit/>
          <w:trHeight w:val="263"/>
          <w:tblHeader/>
        </w:trPr>
        <w:tc>
          <w:tcPr>
            <w:tcW w:w="0" w:type="auto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22923C" w14:textId="77777777" w:rsidR="00BF4687" w:rsidRPr="00903885" w:rsidRDefault="00BF4687" w:rsidP="00CA08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me</w:t>
            </w:r>
          </w:p>
        </w:tc>
        <w:tc>
          <w:tcPr>
            <w:tcW w:w="1969" w:type="dxa"/>
            <w:gridSpan w:val="2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51024F" w14:textId="77777777" w:rsidR="00BF4687" w:rsidRPr="00903885" w:rsidRDefault="00BF4687" w:rsidP="00CA08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de</w:t>
            </w:r>
          </w:p>
        </w:tc>
        <w:tc>
          <w:tcPr>
            <w:tcW w:w="4636" w:type="dxa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D24394" w14:textId="77777777" w:rsidR="00BF4687" w:rsidRPr="00903885" w:rsidRDefault="00BF4687" w:rsidP="00CA08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77450D" w14:textId="77777777" w:rsidR="00BF4687" w:rsidRPr="00903885" w:rsidRDefault="00BF4687" w:rsidP="00CA08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amples</w:t>
            </w:r>
          </w:p>
        </w:tc>
      </w:tr>
      <w:tr w:rsidR="00BF4687" w:rsidRPr="00903885" w14:paraId="463C40B6" w14:textId="77777777" w:rsidTr="00CA08C6">
        <w:trPr>
          <w:cantSplit/>
          <w:trHeight w:val="271"/>
        </w:trPr>
        <w:tc>
          <w:tcPr>
            <w:tcW w:w="0" w:type="auto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4036DB" w14:textId="77777777" w:rsidR="00BF4687" w:rsidRPr="00903885" w:rsidRDefault="00BF4687" w:rsidP="00CA08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Target 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b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ehavior 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ype</w:t>
            </w: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85577D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iet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7A0769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focused solely on addressing diet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7B3F67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formulation of unhealthy food and drink, menu labeling, provision of fruit and vegetables.</w:t>
            </w:r>
          </w:p>
        </w:tc>
      </w:tr>
      <w:tr w:rsidR="00BF4687" w:rsidRPr="00903885" w14:paraId="1F7ABF91" w14:textId="77777777" w:rsidTr="00CA08C6">
        <w:trPr>
          <w:cantSplit/>
          <w:trHeight w:val="271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8B6E58" w14:textId="77777777" w:rsidR="00BF4687" w:rsidRPr="00903885" w:rsidRDefault="00BF4687" w:rsidP="00CA08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14F2D8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Physical 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tivity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B5303E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focused solely on addressing physical activity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08AA52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vision of cycle infrastructure, compulsory physical education.</w:t>
            </w:r>
          </w:p>
        </w:tc>
      </w:tr>
      <w:tr w:rsidR="00BF4687" w:rsidRPr="00903885" w14:paraId="0C460296" w14:textId="77777777" w:rsidTr="00CA08C6">
        <w:trPr>
          <w:cantSplit/>
          <w:trHeight w:val="271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13E4DC" w14:textId="77777777" w:rsidR="00BF4687" w:rsidRPr="00903885" w:rsidRDefault="00BF4687" w:rsidP="00CA08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3F94D3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onspecific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3D58BD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that does not specify whether it seeks to tackle diet or physical activity and any policy focused on addressing both diet and activity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822EB1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ange4Life, Sure Start.</w:t>
            </w:r>
          </w:p>
        </w:tc>
      </w:tr>
      <w:tr w:rsidR="00BF4687" w:rsidRPr="00903885" w14:paraId="12B6C4C2" w14:textId="77777777" w:rsidTr="00CA08C6">
        <w:trPr>
          <w:cantSplit/>
          <w:trHeight w:val="271"/>
        </w:trPr>
        <w:tc>
          <w:tcPr>
            <w:tcW w:w="0" w:type="auto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DDF680" w14:textId="1FB60D8F" w:rsidR="00BF4687" w:rsidRPr="00903885" w:rsidRDefault="00BF4687" w:rsidP="003803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Policy 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ype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: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Code by immediate aim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hat is,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where policies have two or more types of aim, 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or example,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produce research on an inform intervention, code according to the initial type, 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for 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lastRenderedPageBreak/>
              <w:t>example,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code the </w:t>
            </w:r>
            <w:proofErr w:type="gramStart"/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forementioned example</w:t>
            </w:r>
            <w:proofErr w:type="gramEnd"/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as research rather than inform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ng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policy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468DAE" w14:textId="77777777" w:rsidR="00BF4687" w:rsidRPr="00903885" w:rsidRDefault="00380372" w:rsidP="00032B0C">
            <w:pPr>
              <w:pStyle w:val="ListParagraph"/>
              <w:spacing w:after="0" w:line="240" w:lineRule="auto"/>
              <w:ind w:left="360" w:hanging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1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nstitutional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B60561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relating to institutional change in national or local government or any other sector, body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organi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ion. Includes a policy to introduce a new or update an existing strategy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F94AC8" w14:textId="0C872482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change in or a new ministerial position, government body, organi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tion,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r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trategy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 specific policy area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BF4687" w:rsidRPr="00903885" w14:paraId="290F0947" w14:textId="77777777" w:rsidTr="00CA08C6">
        <w:trPr>
          <w:cantSplit/>
          <w:trHeight w:val="61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A701C0" w14:textId="77777777" w:rsidR="00BF4687" w:rsidRPr="00903885" w:rsidRDefault="00BF4687" w:rsidP="00CA08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FAC9DE" w14:textId="77777777" w:rsidR="00BF4687" w:rsidRPr="00903885" w:rsidRDefault="00380372" w:rsidP="00032B0C">
            <w:pPr>
              <w:pStyle w:val="ListParagraph"/>
              <w:spacing w:after="0" w:line="240" w:lineRule="auto"/>
              <w:ind w:left="360" w:hanging="28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2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valuate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1EF614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policy focused solely on an evaluation carried out by government, an independent body, or another nongovernment sector or organi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ion. Includes the evaluation of a policy program or other initiative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D35274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valuation of a particular policy, a government review.</w:t>
            </w:r>
          </w:p>
        </w:tc>
      </w:tr>
      <w:tr w:rsidR="00BF4687" w:rsidRPr="00903885" w14:paraId="25D65243" w14:textId="77777777" w:rsidTr="00CA08C6">
        <w:trPr>
          <w:cantSplit/>
          <w:trHeight w:val="128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E3BA2A" w14:textId="77777777" w:rsidR="00BF4687" w:rsidRPr="00903885" w:rsidRDefault="00BF4687" w:rsidP="00CA08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69C122" w14:textId="77777777" w:rsidR="00BF4687" w:rsidRPr="00903885" w:rsidRDefault="00380372" w:rsidP="00032B0C">
            <w:pPr>
              <w:pStyle w:val="ListParagraph"/>
              <w:spacing w:after="0" w:line="240" w:lineRule="auto"/>
              <w:ind w:left="360" w:hanging="28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3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onitor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233A6D" w14:textId="379048D9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policy relating to the monitoring and/or surveillance of an identified issue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 example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opulation obesity levels. Includes any policy that seeks to continue and/or expand an existing monitoring/surveillance program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8531DB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tional Health Survey for England, National Child Measurement Programme, Central Health Monitoring Unit.</w:t>
            </w:r>
          </w:p>
        </w:tc>
      </w:tr>
      <w:tr w:rsidR="00BF4687" w:rsidRPr="00903885" w14:paraId="2D582BEE" w14:textId="77777777" w:rsidTr="00CA08C6">
        <w:trPr>
          <w:cantSplit/>
          <w:trHeight w:val="203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1E948E" w14:textId="77777777" w:rsidR="00BF4687" w:rsidRPr="00903885" w:rsidRDefault="00BF4687" w:rsidP="00CA08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35D89C" w14:textId="77777777" w:rsidR="00BF4687" w:rsidRPr="00903885" w:rsidRDefault="00380372" w:rsidP="00032B0C">
            <w:pPr>
              <w:pStyle w:val="ListParagraph"/>
              <w:spacing w:after="0" w:line="240" w:lineRule="auto"/>
              <w:ind w:left="360" w:hanging="28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4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esearch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C3CE63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focused on the facilitation, funding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initiation of research on an identified issue by government or any other sector, body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organi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ion. Includes any policy to produce a one-off piece of research on an issue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D16D3A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IHR Obesity Policy Research Unit, launch of a national prevention research initiative.</w:t>
            </w:r>
          </w:p>
        </w:tc>
      </w:tr>
      <w:tr w:rsidR="00BF4687" w:rsidRPr="00903885" w14:paraId="73B4D54F" w14:textId="77777777" w:rsidTr="00CA08C6">
        <w:trPr>
          <w:cantSplit/>
          <w:trHeight w:val="176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9A05A1" w14:textId="77777777" w:rsidR="00BF4687" w:rsidRPr="00903885" w:rsidRDefault="00BF4687" w:rsidP="00CA08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D6C5DB" w14:textId="77777777" w:rsidR="00BF4687" w:rsidRPr="00903885" w:rsidRDefault="00380372" w:rsidP="00903885">
            <w:pPr>
              <w:pStyle w:val="ListParagraph"/>
              <w:spacing w:after="0" w:line="240" w:lineRule="auto"/>
              <w:ind w:left="360" w:hanging="28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5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uidance or standards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7150A1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relating to the development, implementation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updating of guidance or standards by and/or for government or any other sector, body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organi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tion. Standards are sometimes referred to as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“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des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”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“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des of conduct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”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2F03E2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ICE guidance, school food standards, government buying standards.</w:t>
            </w:r>
          </w:p>
        </w:tc>
      </w:tr>
      <w:tr w:rsidR="00BF4687" w:rsidRPr="00903885" w14:paraId="180D7743" w14:textId="77777777" w:rsidTr="00CA08C6">
        <w:trPr>
          <w:cantSplit/>
          <w:trHeight w:val="316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681A3A" w14:textId="77777777" w:rsidR="00BF4687" w:rsidRPr="00903885" w:rsidRDefault="00BF4687" w:rsidP="00CA08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C31DE0" w14:textId="0AE4A77A" w:rsidR="00BF4687" w:rsidRPr="00903885" w:rsidRDefault="00380372" w:rsidP="00903885">
            <w:pPr>
              <w:pStyle w:val="ListParagraph"/>
              <w:spacing w:after="0" w:line="240" w:lineRule="auto"/>
              <w:ind w:left="348" w:hanging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6.</w:t>
            </w:r>
            <w:r w:rsidR="00E4097E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rofessional development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5E0F7D" w14:textId="35477A75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y policy relating to the development or training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f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elevant professionals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850493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alth professionals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NCMP training, resource packs for teachers, training for planners on the health implication of local plans.</w:t>
            </w:r>
          </w:p>
        </w:tc>
      </w:tr>
      <w:tr w:rsidR="00BF4687" w:rsidRPr="00903885" w14:paraId="7FD1CEAA" w14:textId="77777777" w:rsidTr="00CA08C6">
        <w:trPr>
          <w:cantSplit/>
          <w:trHeight w:val="266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A5027B" w14:textId="77777777" w:rsidR="00BF4687" w:rsidRPr="00903885" w:rsidRDefault="00BF4687" w:rsidP="00CA08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5D0AE9" w14:textId="77777777" w:rsidR="00BF4687" w:rsidRPr="00903885" w:rsidRDefault="00380372" w:rsidP="00903885">
            <w:pPr>
              <w:pStyle w:val="ListParagraph"/>
              <w:spacing w:after="0" w:line="240" w:lineRule="auto"/>
              <w:ind w:left="360" w:hanging="28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7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liminate choice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7891DE" w14:textId="77777777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policy that seeks to regulate in such a way as to entirely eliminate a choice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80C9FC" w14:textId="18E8D9BF" w:rsidR="00BF4687" w:rsidRPr="00903885" w:rsidRDefault="00BF4687" w:rsidP="00032B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n a particular food or drink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an </w:t>
            </w:r>
            <w:proofErr w:type="spellStart"/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ans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ts</w:t>
            </w:r>
            <w:proofErr w:type="spellEnd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BF4687" w:rsidRPr="00903885" w14:paraId="5C9C734E" w14:textId="77777777" w:rsidTr="00CA08C6">
        <w:trPr>
          <w:cantSplit/>
          <w:trHeight w:val="348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F2555B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C158CE" w14:textId="77777777" w:rsidR="00BF4687" w:rsidRPr="00903885" w:rsidRDefault="00380372" w:rsidP="00903885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8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estrict choice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789B06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policy that regulate to restrict options available to people (including to certain demographics)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DFF3E5" w14:textId="79FF53F8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n the sale of energy drinks to children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an vending machines in schools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an advertising of junk food to children on TV.</w:t>
            </w:r>
          </w:p>
        </w:tc>
      </w:tr>
      <w:tr w:rsidR="00BF4687" w:rsidRPr="00903885" w14:paraId="32B6ABC1" w14:textId="77777777" w:rsidTr="00CA08C6">
        <w:trPr>
          <w:cantSplit/>
          <w:trHeight w:val="161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004C60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7F054D" w14:textId="77777777" w:rsidR="00BF4687" w:rsidRPr="00903885" w:rsidRDefault="00380372" w:rsidP="00903885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9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iscal disincentive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FB095A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that uses a fiscal disincentive to achieve change or reduce noncompliance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A2AC3F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ft Drinks industry Levy.</w:t>
            </w:r>
          </w:p>
        </w:tc>
      </w:tr>
      <w:tr w:rsidR="00BF4687" w:rsidRPr="00903885" w14:paraId="072070F6" w14:textId="77777777" w:rsidTr="00CA08C6">
        <w:trPr>
          <w:cantSplit/>
          <w:trHeight w:val="269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E7CDCD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CEFE46" w14:textId="77777777" w:rsidR="00BF4687" w:rsidRPr="00903885" w:rsidRDefault="00380372" w:rsidP="00903885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10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iscal incentive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FDA43C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that uses a fiscal incentive to achieve change or increase compliance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9285B6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ax break on bicycle purchases for employees, tax cut for the production or sales of healthy products.</w:t>
            </w:r>
          </w:p>
        </w:tc>
      </w:tr>
      <w:tr w:rsidR="00BF4687" w:rsidRPr="00903885" w14:paraId="4853CBFD" w14:textId="77777777" w:rsidTr="00CA08C6">
        <w:trPr>
          <w:cantSplit/>
          <w:trHeight w:val="239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9A38AE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7D1E3C" w14:textId="1AC6E796" w:rsidR="00BF4687" w:rsidRPr="00903885" w:rsidRDefault="00380372" w:rsidP="00903885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11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on</w:t>
            </w:r>
            <w:r w:rsid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iscal disincentive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FDD863" w14:textId="6BB621B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that uses a non</w:t>
            </w:r>
            <w:r w:rsid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scal disincentive to achieve change or reduce noncompliance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6330CC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affic congestion charge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73</w:t>
            </w:r>
          </w:p>
        </w:tc>
      </w:tr>
      <w:tr w:rsidR="00BF4687" w:rsidRPr="00903885" w14:paraId="5D995DE5" w14:textId="77777777" w:rsidTr="00CA08C6">
        <w:trPr>
          <w:cantSplit/>
          <w:trHeight w:val="195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C5867F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C58AF5" w14:textId="5BAF35F7" w:rsidR="00BF4687" w:rsidRPr="00903885" w:rsidRDefault="00380372" w:rsidP="00903885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12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on</w:t>
            </w:r>
            <w:r w:rsid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iscal incentive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70A428" w14:textId="4538534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that uses a non</w:t>
            </w:r>
            <w:r w:rsid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iscal incentive such as a reward or award to achieve change or increase compliance. 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56737E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althy Eating Award, Healthy Workplace Award.</w:t>
            </w:r>
          </w:p>
        </w:tc>
      </w:tr>
      <w:tr w:rsidR="00BF4687" w:rsidRPr="00903885" w14:paraId="505F1C32" w14:textId="77777777" w:rsidTr="00CA08C6">
        <w:trPr>
          <w:cantSplit/>
          <w:trHeight w:val="430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B41213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2654B9" w14:textId="77777777" w:rsidR="00BF4687" w:rsidRPr="00903885" w:rsidRDefault="00380372" w:rsidP="00903885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13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hange default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8CED50" w14:textId="5345587D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that seeks to change the default of a product by making it healthier or whe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ptions are still offered, the default option is the healthier of them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78E110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lorie and sugar reduction program.</w:t>
            </w:r>
          </w:p>
        </w:tc>
      </w:tr>
      <w:tr w:rsidR="00BF4687" w:rsidRPr="00903885" w14:paraId="14115B02" w14:textId="77777777" w:rsidTr="00CA08C6">
        <w:trPr>
          <w:cantSplit/>
          <w:trHeight w:val="439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C98DE4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555AF7" w14:textId="77777777" w:rsidR="00BF4687" w:rsidRPr="00903885" w:rsidRDefault="00380372" w:rsidP="00903885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14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nable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8F8861" w14:textId="1CDFB6EB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that enables individuals to change their diet and/or physical activity behavior. Differs from non</w:t>
            </w:r>
            <w:r w:rsid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scal incentive policies in that the offering is passive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6FB220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eight loss classes, free fruit and vegetables, Our Family Health digital support, Cooking for Kids.</w:t>
            </w:r>
          </w:p>
        </w:tc>
      </w:tr>
      <w:tr w:rsidR="00BF4687" w:rsidRPr="00903885" w14:paraId="75C50121" w14:textId="77777777" w:rsidTr="00CA08C6">
        <w:trPr>
          <w:cantSplit/>
          <w:trHeight w:val="213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DD060F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3E5F57" w14:textId="77777777" w:rsidR="00BF4687" w:rsidRPr="00903885" w:rsidRDefault="00380372" w:rsidP="00903885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15. </w:t>
            </w:r>
            <w:r w:rsidR="00BF4687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nform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DC6A0B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that seeks to provide people with information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cluding through a health promotion campaign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DCEEE1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u labeling, food labeling, health leaflet, 5 A DAY.</w:t>
            </w:r>
          </w:p>
        </w:tc>
      </w:tr>
      <w:tr w:rsidR="00BF4687" w:rsidRPr="00903885" w14:paraId="7E922F10" w14:textId="77777777" w:rsidTr="00CA08C6">
        <w:trPr>
          <w:cantSplit/>
          <w:trHeight w:val="213"/>
        </w:trPr>
        <w:tc>
          <w:tcPr>
            <w:tcW w:w="0" w:type="auto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C95590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mplementation viability</w:t>
            </w: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E4317B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arget population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4B100E" w14:textId="266095F1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e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target population is specifi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nough to know who is included and who is not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B3B0CA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ren, women, low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come groups, families, ethnic groups, parents.</w:t>
            </w:r>
          </w:p>
        </w:tc>
      </w:tr>
      <w:tr w:rsidR="00BF4687" w:rsidRPr="00903885" w14:paraId="54914C37" w14:textId="77777777" w:rsidTr="00CA08C6">
        <w:trPr>
          <w:cantSplit/>
          <w:trHeight w:val="213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24786A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2C613D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esponsible agent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9B15C3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policy in which the responsible agent is specified enough to know which individuals or organi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ions will be responsible. “Government” or “the food industry” was not considered specific enough. For example, there are many departments in government and many companies in the broader food industry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o the responsible one(s) needs to be made explicit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9EA0F3" w14:textId="761B6F4A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artment of Health and Social Care, Sport England, </w:t>
            </w:r>
            <w:r w:rsidR="00092C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ffice for Standards in Education, Children’s services and Skills (</w:t>
            </w:r>
            <w:proofErr w:type="spellStart"/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fsted</w:t>
            </w:r>
            <w:proofErr w:type="spellEnd"/>
            <w:r w:rsidR="00092C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BF4687" w:rsidRPr="00903885" w14:paraId="60752D7E" w14:textId="77777777" w:rsidTr="00CA08C6">
        <w:trPr>
          <w:cantSplit/>
          <w:trHeight w:val="213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25ADD3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8A5B4E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onitoring and/or evaluation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DDAF80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policy in which details of a monitoring and/or evaluation plan are made explicit in relation to a policy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A2BE8E" w14:textId="626512EB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valuate Healthy Start Scheme before rolling out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HE will provide an assessment at 18 and 36 months on the approach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. . .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and] use this information to determine whether sufficient progress is being made.</w:t>
            </w:r>
          </w:p>
        </w:tc>
      </w:tr>
      <w:tr w:rsidR="00BF4687" w:rsidRPr="00903885" w14:paraId="14398C36" w14:textId="77777777" w:rsidTr="00CA08C6">
        <w:trPr>
          <w:cantSplit/>
          <w:trHeight w:val="213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5F27CC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867B99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ime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rame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408927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policy in which details of a time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rame, including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hen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start or implementation date is stated, are made explicit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DA7EA6" w14:textId="16DDF6C1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e will consult [on the SDIL] before the end of 2018 on our intention to introduce legislation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HM Treasury will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. . .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gislate in the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nance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ll 2017.</w:t>
            </w:r>
          </w:p>
        </w:tc>
      </w:tr>
      <w:tr w:rsidR="00BF4687" w:rsidRPr="00903885" w14:paraId="33B5AAFA" w14:textId="77777777" w:rsidTr="00CA08C6">
        <w:trPr>
          <w:cantSplit/>
          <w:trHeight w:val="213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C4A84A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791352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st and/or budget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E7151F" w14:textId="05AEC54A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policy in which details of the anticipated, estimated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calculated cost and/or budget are made explicit. A budget was counted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nly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whe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t was in direct reference to a policy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22020F" w14:textId="7314766D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port England will receive £392 million from the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vernment and an estimated £324 million from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ttery funding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om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008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o 20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 to deliver community sport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.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47</w:t>
            </w:r>
          </w:p>
        </w:tc>
      </w:tr>
      <w:tr w:rsidR="00BF4687" w:rsidRPr="00903885" w14:paraId="7C7A8AC7" w14:textId="77777777" w:rsidTr="00CA08C6">
        <w:trPr>
          <w:cantSplit/>
          <w:trHeight w:val="213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6D1522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D09930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Cited 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vidence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918621" w14:textId="73102C74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e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 policy proposal was supported by cited scientific evidence of any kind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ither in a reference or directly referred to in the text of the policy proposal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D3629A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vidence tells us that one of the reasons energy drinks are appealing to children is that they are often cheaper than soft drinks (with cited reference)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74</w:t>
            </w:r>
          </w:p>
        </w:tc>
      </w:tr>
      <w:tr w:rsidR="00BF4687" w:rsidRPr="00903885" w14:paraId="40BA1A7E" w14:textId="77777777" w:rsidTr="00CA08C6">
        <w:trPr>
          <w:cantSplit/>
          <w:trHeight w:val="213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2AF686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401A77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Change 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heory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443260" w14:textId="13CCE87F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e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 policy was proposed alongside a proposed or established theory relating to changes in the target group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at is,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e form of explanation relating to how the policy will or is designed to achieve a desired outcome(s) and how the target group will do that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4D837D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oosing A Better Diet sets out a theory relating to changes in individuals’ food choices: if people are provided with simpler and clearer labeling that is “more in keeping with their lifestyles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” then they will be able to make healthier food choices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72</w:t>
            </w:r>
          </w:p>
        </w:tc>
      </w:tr>
      <w:tr w:rsidR="00BF4687" w:rsidRPr="00903885" w14:paraId="4F09FB94" w14:textId="77777777" w:rsidTr="00CA08C6">
        <w:trPr>
          <w:cantSplit/>
          <w:trHeight w:val="213"/>
        </w:trPr>
        <w:tc>
          <w:tcPr>
            <w:tcW w:w="0" w:type="auto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972393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egulation approach</w:t>
            </w: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3C8309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apacity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building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7BD8CB" w14:textId="36FFFC7F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y policy that builds the capacity and/or knowledge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f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 issue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cluding for the government, any other sector, organi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ion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body, or the public. 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38CC7E" w14:textId="5DA0A3E7" w:rsidR="00BF4687" w:rsidRPr="00903885" w:rsidRDefault="00380372" w:rsidP="0090388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th</w:t>
            </w:r>
            <w:r w:rsidR="00BF4687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unding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om the</w:t>
            </w:r>
            <w:r w:rsidR="00BF4687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  <w:r w:rsidR="00BF4687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gional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</w:t>
            </w:r>
            <w:r w:rsidR="00BF4687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rectors of Public Health,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y </w:t>
            </w:r>
            <w:r w:rsidR="00BF4687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et up a working group with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 </w:t>
            </w:r>
            <w:r w:rsidR="00BF4687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ntertainment technology industry to develop tools for parents to manage children’s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ime </w:t>
            </w:r>
            <w:r w:rsidR="00BF4687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nline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47</w:t>
            </w:r>
          </w:p>
        </w:tc>
      </w:tr>
      <w:tr w:rsidR="00BF4687" w:rsidRPr="00903885" w14:paraId="6D435071" w14:textId="77777777" w:rsidTr="00CA08C6">
        <w:trPr>
          <w:cantSplit/>
          <w:trHeight w:val="213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0535A1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E74BA9" w14:textId="76BCC096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estorati</w:t>
            </w:r>
            <w:r w:rsidR="00E74A3A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n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4E7AFE" w14:textId="433CC5A6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y proposed and/or recommended policy that </w:t>
            </w:r>
            <w:proofErr w:type="gramStart"/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s based on the assumption</w:t>
            </w:r>
            <w:proofErr w:type="gramEnd"/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at the responsible actor(s) is able and/or willing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ct without deterrence measures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at is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various forms of self-regulation by government, any other sector, organi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ion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body or individuals. The process may involve public praising or shaming for action or inaction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D151FF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ublic Health Responsibility Deal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,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75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calorie and sugar reduction program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74</w:t>
            </w:r>
          </w:p>
        </w:tc>
      </w:tr>
      <w:tr w:rsidR="00BF4687" w:rsidRPr="00903885" w14:paraId="6321F461" w14:textId="77777777" w:rsidTr="00CA08C6">
        <w:trPr>
          <w:cantSplit/>
          <w:trHeight w:val="213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71F0B7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2C8B74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eterrence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EE94FE" w14:textId="334E6A5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that uses deterrence measures to prevent or control certain conduct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ased on the assumption that the responsible actor(s) is unable and/or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illing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ct without deterrence. The deterrence tool may be the responsibility of government and/or any other sector, organi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ion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body. Consequences may be financial, legal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otherwise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D6A26D" w14:textId="45C98BAD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oft Drinks Industry Levy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,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76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 w:rsidR="00092C0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he Office of Communications (</w:t>
            </w:r>
            <w:proofErr w:type="spellStart"/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Ofcom</w:t>
            </w:r>
            <w:proofErr w:type="spellEnd"/>
            <w:r w:rsidR="00092C0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advertising restrictions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77</w:t>
            </w:r>
          </w:p>
        </w:tc>
      </w:tr>
      <w:tr w:rsidR="00BF4687" w:rsidRPr="00903885" w14:paraId="04B060DB" w14:textId="77777777" w:rsidTr="00CA08C6">
        <w:trPr>
          <w:cantSplit/>
          <w:trHeight w:val="213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A923B4" w14:textId="77777777" w:rsidR="00BF4687" w:rsidRPr="00903885" w:rsidRDefault="00BF4687" w:rsidP="00074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CB6A88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ncapacitation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C2E1CF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policy that incapacitates government, any other sector, organi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ion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body, or individual from acting or operating in a certain way or at all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5DAC85" w14:textId="77777777" w:rsidR="00BF4687" w:rsidRPr="00903885" w:rsidRDefault="00BF4687" w:rsidP="0090388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voking a food company’s license to sell its products,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king the selling and/or consumption of a product illegal.</w:t>
            </w:r>
          </w:p>
        </w:tc>
      </w:tr>
      <w:tr w:rsidR="00BF4687" w:rsidRPr="00903885" w14:paraId="453DAB4F" w14:textId="77777777" w:rsidTr="00CA08C6">
        <w:trPr>
          <w:cantSplit/>
          <w:trHeight w:val="1504"/>
        </w:trPr>
        <w:tc>
          <w:tcPr>
            <w:tcW w:w="0" w:type="auto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8072AB" w14:textId="77777777" w:rsidR="00BF4687" w:rsidRPr="00903885" w:rsidRDefault="00BF4687" w:rsidP="0007474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Intervention 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gency 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mands</w:t>
            </w:r>
          </w:p>
        </w:tc>
        <w:tc>
          <w:tcPr>
            <w:tcW w:w="14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BC0467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gentic (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cro)</w:t>
            </w:r>
          </w:p>
        </w:tc>
        <w:tc>
          <w:tcPr>
            <w:tcW w:w="483" w:type="dxa"/>
            <w:vAlign w:val="center"/>
          </w:tcPr>
          <w:p w14:paraId="1F01CE0B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4A41AE" w14:textId="03AD74E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y policy targeted at the micro level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chool, worksite, clinic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home) that demands a high level of individual agency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aning 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it requires individuals to draw on high levels of personal resources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nowledge, engagement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llingness) to engage with the intervention effectively. Includes any policy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quires individuals to actively engage rather than be proactively engaged with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C68733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Healthy eating campaign in school, health leaflet in a clinical setting, 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workplace nutrition education program.</w:t>
            </w:r>
          </w:p>
        </w:tc>
      </w:tr>
      <w:tr w:rsidR="00BF4687" w:rsidRPr="00903885" w14:paraId="7FFFD864" w14:textId="77777777" w:rsidTr="00CA08C6">
        <w:trPr>
          <w:cantSplit/>
          <w:trHeight w:val="920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E1D23C" w14:textId="77777777" w:rsidR="00BF4687" w:rsidRPr="00903885" w:rsidRDefault="00BF4687" w:rsidP="0007474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4B2E27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gentic (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cro)</w:t>
            </w:r>
          </w:p>
        </w:tc>
        <w:tc>
          <w:tcPr>
            <w:tcW w:w="483" w:type="dxa"/>
            <w:vAlign w:val="center"/>
          </w:tcPr>
          <w:p w14:paraId="3A36464A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336098" w14:textId="5D02DB76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y policy targeted at the macro level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national, local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community) that demands a high level of individual agency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aning 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it requires individuals to draw on high levels of personal resources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nowledge, engagement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llingness) to engage with the intervention effectively. Includes any policy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quires individuals to actively engage rather than be proactively engaged with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0D8DA6" w14:textId="51AA2FE8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National social marketing campaign 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Change4Life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, population-wide healthy eating or physical activity guidelines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BF4687" w:rsidRPr="00903885" w14:paraId="4F0B45E9" w14:textId="77777777" w:rsidTr="00CA08C6">
        <w:trPr>
          <w:cantSplit/>
          <w:trHeight w:val="920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1D7249" w14:textId="77777777" w:rsidR="00BF4687" w:rsidRPr="00903885" w:rsidRDefault="00BF4687" w:rsidP="0007474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B62693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gento</w:t>
            </w:r>
            <w:proofErr w:type="spellEnd"/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structural (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cro)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57F296E3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93793B" w14:textId="30E9E64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y policy targeted at the micro level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chool, worksite, clinic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home) that makes low to moderate demands on individual agency, meaning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at 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requires individuals to draw on low to moderate amounts of personal resources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nowledge, engagement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llingness) to engage with the intervention effectively. Includes any policy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 offers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active support to individuals to change their own behavior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9E7C18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Community gardens, healthier food served in canteens, workplace design to encourage healthier behaviors, school-based cooking program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.</w:t>
            </w:r>
          </w:p>
        </w:tc>
      </w:tr>
      <w:tr w:rsidR="00BF4687" w:rsidRPr="00903885" w14:paraId="675CD988" w14:textId="77777777" w:rsidTr="00CA08C6">
        <w:trPr>
          <w:cantSplit/>
          <w:trHeight w:val="920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85E763" w14:textId="77777777" w:rsidR="00BF4687" w:rsidRPr="00903885" w:rsidRDefault="00BF4687" w:rsidP="0007474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0AC8CF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gento</w:t>
            </w:r>
            <w:proofErr w:type="spellEnd"/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structural (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cro)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22C6932E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09076E" w14:textId="5BA35BA5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y policy targeted at the macro level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national, local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ommunity) that makes low to moderate demands on individual agency, meaning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at 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requires individuals to draw on low to moderate amounts of personal resources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nowledge, engagement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llingness) to engage with the intervention effectively. Includes any policy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 offers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active support to individuals to change their own behavior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6ED7E2" w14:textId="314FFCD4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Healthy voucher program 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Healthy Start Scheme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, regulation of fast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food outlets, mandatory menu labeling, 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policy 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lanning to increase walking and cycling infrastructure, reduction of portion sizes of, for example, sugar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weetened beverages.</w:t>
            </w:r>
          </w:p>
        </w:tc>
      </w:tr>
      <w:tr w:rsidR="00BF4687" w:rsidRPr="00903885" w14:paraId="709D62AF" w14:textId="77777777" w:rsidTr="00CA08C6">
        <w:trPr>
          <w:cantSplit/>
          <w:trHeight w:val="920"/>
        </w:trPr>
        <w:tc>
          <w:tcPr>
            <w:tcW w:w="0" w:type="auto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122DEA" w14:textId="77777777" w:rsidR="00BF4687" w:rsidRPr="00903885" w:rsidRDefault="00BF4687" w:rsidP="0007474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785F59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tructural (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cro)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8EE9E32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3794DF" w14:textId="3EAA52B5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y policy targeted at the micro level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chool, worksite, clinic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home) that makes no obvious or minimal demands on individual agency,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eaning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at 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requires individuals to draw on no or minimal personal resources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.</w:t>
            </w:r>
            <w:proofErr w:type="spellEnd"/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nowledge, material resources, engagement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llingness) to engage with the intervention effectively. Includes any policy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ividual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y not notice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decision or change has been made without any need for their engagement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56E50A" w14:textId="2733B8A8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School or workplace canteen policies restricting unhealthy food, mandatory school food standards, mandatory increase of physical education and activity delivered in schools, 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removal 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of 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vending machines containing unhealthy products </w:t>
            </w:r>
            <w:r w:rsidR="00380372"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from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the workplace.</w:t>
            </w:r>
          </w:p>
        </w:tc>
      </w:tr>
      <w:tr w:rsidR="00BF4687" w:rsidRPr="00903885" w14:paraId="469D9BB6" w14:textId="77777777" w:rsidTr="00CA08C6">
        <w:trPr>
          <w:cantSplit/>
          <w:trHeight w:val="920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DFBA4D" w14:textId="77777777" w:rsidR="00BF4687" w:rsidRPr="00903885" w:rsidRDefault="00BF4687" w:rsidP="0007474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FAF704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tructural (</w:t>
            </w:r>
            <w:r w:rsidR="00380372"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  <w:r w:rsidRPr="009038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cro)</w:t>
            </w:r>
          </w:p>
        </w:tc>
        <w:tc>
          <w:tcPr>
            <w:tcW w:w="483" w:type="dxa"/>
            <w:vAlign w:val="center"/>
          </w:tcPr>
          <w:p w14:paraId="13E2FC2B" w14:textId="77777777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46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F0BB71" w14:textId="4DE0EBFE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y policy targeted at the macro level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national, local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ommunity) that makes no obvious or minimal demands on individual agency, meaning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at 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requires individuals to draw on no or minimal personal resources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nowledge, material resources, engagement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llingness) to engage with the intervention effectively. Includes any policy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ividual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y not notice </w:t>
            </w:r>
            <w:r w:rsidR="00380372"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</w:t>
            </w:r>
            <w:r w:rsidRPr="00903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decision or change has been made without any need for their engagement.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53A2E8" w14:textId="53A4FB4E" w:rsidR="00BF4687" w:rsidRPr="00903885" w:rsidRDefault="00BF4687" w:rsidP="00903885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nning the sale of energy drinks to children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egulati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g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unhealthy food advertisement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marketing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ood procurement policies based on nutritional standards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g</w:t>
            </w:r>
            <w:proofErr w:type="spellEnd"/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g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vernment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uying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andards for </w:t>
            </w:r>
            <w:r w:rsidR="00380372"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903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od, food reformulation policies</w:t>
            </w:r>
            <w:r w:rsidRPr="009038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</w:tbl>
    <w:p w14:paraId="276B71A8" w14:textId="77777777" w:rsidR="00BF4687" w:rsidRPr="00903885" w:rsidRDefault="00BF4687" w:rsidP="0007474B">
      <w:pPr>
        <w:spacing w:after="0" w:line="24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lang w:val="en-US"/>
        </w:rPr>
      </w:pPr>
    </w:p>
    <w:p w14:paraId="5FF3FA05" w14:textId="77777777" w:rsidR="00BF4687" w:rsidRPr="00903885" w:rsidRDefault="00BF4687">
      <w:pPr>
        <w:rPr>
          <w:lang w:val="en-US"/>
        </w:rPr>
      </w:pPr>
    </w:p>
    <w:sectPr w:rsidR="00BF4687" w:rsidRPr="00903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C12BD6"/>
    <w:multiLevelType w:val="hybridMultilevel"/>
    <w:tmpl w:val="EAAA313A"/>
    <w:lvl w:ilvl="0" w:tplc="2C760E6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687"/>
    <w:rsid w:val="00032B0C"/>
    <w:rsid w:val="0007474B"/>
    <w:rsid w:val="00092C06"/>
    <w:rsid w:val="00380372"/>
    <w:rsid w:val="003B5208"/>
    <w:rsid w:val="00862FD3"/>
    <w:rsid w:val="00903885"/>
    <w:rsid w:val="00904697"/>
    <w:rsid w:val="00AD70F7"/>
    <w:rsid w:val="00BC7AE2"/>
    <w:rsid w:val="00BF4687"/>
    <w:rsid w:val="00C55ECA"/>
    <w:rsid w:val="00E4097E"/>
    <w:rsid w:val="00E7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015AF"/>
  <w15:docId w15:val="{B614768C-A995-1546-AFA8-CC6C63BB9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687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4687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BF46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70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0F7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03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8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88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8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88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330C3064AAAD44BFC99F2BE7F69716" ma:contentTypeVersion="11" ma:contentTypeDescription="Create a new document." ma:contentTypeScope="" ma:versionID="c7bb008940dd8e3e937f8b0fbcba03f9">
  <xsd:schema xmlns:xsd="http://www.w3.org/2001/XMLSchema" xmlns:xs="http://www.w3.org/2001/XMLSchema" xmlns:p="http://schemas.microsoft.com/office/2006/metadata/properties" xmlns:ns2="3fe8c01c-8e2e-4ca3-adb9-0310725dded3" xmlns:ns3="91675e45-69af-4ec1-806c-16a0e3ce0510" targetNamespace="http://schemas.microsoft.com/office/2006/metadata/properties" ma:root="true" ma:fieldsID="b846a87cd93129f8f0cf0c680e15e148" ns2:_="" ns3:_="">
    <xsd:import namespace="3fe8c01c-8e2e-4ca3-adb9-0310725dded3"/>
    <xsd:import namespace="91675e45-69af-4ec1-806c-16a0e3ce05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e8c01c-8e2e-4ca3-adb9-0310725dde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675e45-69af-4ec1-806c-16a0e3ce051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503284-4BA5-4F3C-BBAA-CC0665658426}"/>
</file>

<file path=customXml/itemProps2.xml><?xml version="1.0" encoding="utf-8"?>
<ds:datastoreItem xmlns:ds="http://schemas.openxmlformats.org/officeDocument/2006/customXml" ds:itemID="{E08A45E2-4F09-494F-86FD-A14E41CADEE9}"/>
</file>

<file path=customXml/itemProps3.xml><?xml version="1.0" encoding="utf-8"?>
<ds:datastoreItem xmlns:ds="http://schemas.openxmlformats.org/officeDocument/2006/customXml" ds:itemID="{8EAE16AA-1C49-49D6-AA87-80AB9060F3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67</Words>
  <Characters>10392</Characters>
  <Application>Microsoft Office Word</Application>
  <DocSecurity>4</DocSecurity>
  <Lines>944</Lines>
  <Paragraphs>950</Paragraphs>
  <ScaleCrop>false</ScaleCrop>
  <Company/>
  <LinksUpToDate>false</LinksUpToDate>
  <CharactersWithSpaces>1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ra Strome</cp:lastModifiedBy>
  <cp:revision>2</cp:revision>
  <dcterms:created xsi:type="dcterms:W3CDTF">2020-12-08T19:01:00Z</dcterms:created>
  <dcterms:modified xsi:type="dcterms:W3CDTF">2020-12-08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330C3064AAAD44BFC99F2BE7F69716</vt:lpwstr>
  </property>
</Properties>
</file>